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pPr w:leftFromText="141" w:rightFromText="141" w:vertAnchor="page" w:horzAnchor="margin" w:tblpY="1666"/>
        <w:tblW w:w="0" w:type="auto"/>
        <w:tblLook w:val="04A0" w:firstRow="1" w:lastRow="0" w:firstColumn="1" w:lastColumn="0" w:noHBand="0" w:noVBand="1"/>
      </w:tblPr>
      <w:tblGrid>
        <w:gridCol w:w="1684"/>
        <w:gridCol w:w="461"/>
        <w:gridCol w:w="461"/>
        <w:gridCol w:w="461"/>
        <w:gridCol w:w="356"/>
        <w:gridCol w:w="308"/>
        <w:gridCol w:w="380"/>
        <w:gridCol w:w="399"/>
        <w:gridCol w:w="399"/>
        <w:gridCol w:w="399"/>
        <w:gridCol w:w="399"/>
        <w:gridCol w:w="308"/>
        <w:gridCol w:w="298"/>
        <w:gridCol w:w="399"/>
        <w:gridCol w:w="399"/>
        <w:gridCol w:w="399"/>
        <w:gridCol w:w="399"/>
        <w:gridCol w:w="308"/>
        <w:gridCol w:w="299"/>
        <w:gridCol w:w="399"/>
        <w:gridCol w:w="399"/>
        <w:gridCol w:w="399"/>
        <w:gridCol w:w="399"/>
        <w:gridCol w:w="308"/>
        <w:gridCol w:w="299"/>
        <w:gridCol w:w="399"/>
        <w:gridCol w:w="399"/>
        <w:gridCol w:w="399"/>
        <w:gridCol w:w="308"/>
        <w:gridCol w:w="308"/>
        <w:gridCol w:w="340"/>
        <w:gridCol w:w="436"/>
        <w:gridCol w:w="310"/>
        <w:gridCol w:w="309"/>
        <w:gridCol w:w="309"/>
        <w:gridCol w:w="309"/>
      </w:tblGrid>
      <w:tr w:rsidR="00057D9C" w:rsidRPr="00057D9C" w14:paraId="4E70049E" w14:textId="038180B7" w:rsidTr="00057D9C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B9DBB" w14:textId="77777777" w:rsidR="007A5257" w:rsidRPr="00057D9C" w:rsidRDefault="007A5257" w:rsidP="00057D9C">
            <w:pPr>
              <w:spacing w:after="120"/>
              <w:rPr>
                <w:sz w:val="18"/>
                <w:szCs w:val="18"/>
                <w:lang w:val="en-US"/>
              </w:rPr>
            </w:pPr>
            <w:bookmarkStart w:id="0" w:name="_GoBack"/>
            <w:bookmarkEnd w:id="0"/>
          </w:p>
        </w:tc>
        <w:tc>
          <w:tcPr>
            <w:tcW w:w="17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EED91" w14:textId="77777777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 xml:space="preserve">Baseline </w:t>
            </w:r>
          </w:p>
        </w:tc>
        <w:tc>
          <w:tcPr>
            <w:tcW w:w="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CBD54" w14:textId="77777777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7F756" w14:textId="77777777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End of Treatment</w:t>
            </w: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88471" w14:textId="77777777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DD9F6" w14:textId="4F5F49E1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 xml:space="preserve">3 months 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F9666" w14:textId="77777777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98D57" w14:textId="15A2268A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6 months</w:t>
            </w: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A364C" w14:textId="77777777" w:rsidR="007A5257" w:rsidRPr="00057D9C" w:rsidDel="007A5257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8991A" w14:textId="2ED9141E" w:rsidR="007A5257" w:rsidRPr="00057D9C" w:rsidDel="007A5257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40718" w14:textId="77777777" w:rsidR="007A5257" w:rsidRPr="00057D9C" w:rsidDel="007A5257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39D56" w14:textId="56C025B5" w:rsidR="007A5257" w:rsidRPr="00057D9C" w:rsidDel="007A5257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36 months</w:t>
            </w:r>
          </w:p>
        </w:tc>
      </w:tr>
      <w:tr w:rsidR="00057D9C" w:rsidRPr="00057D9C" w14:paraId="10566761" w14:textId="4927B034" w:rsidTr="00057D9C">
        <w:trPr>
          <w:trHeight w:val="1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DFC36" w14:textId="77777777" w:rsidR="007A5257" w:rsidRPr="00057D9C" w:rsidRDefault="007A5257" w:rsidP="00057D9C">
            <w:pPr>
              <w:spacing w:after="120"/>
              <w:rPr>
                <w:sz w:val="18"/>
                <w:szCs w:val="18"/>
                <w:lang w:val="en-US"/>
              </w:rPr>
            </w:pPr>
          </w:p>
        </w:tc>
        <w:tc>
          <w:tcPr>
            <w:tcW w:w="173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718327" w14:textId="307A3989" w:rsidR="007A5257" w:rsidRPr="00057D9C" w:rsidRDefault="007A5257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n</w:t>
            </w:r>
            <w:r w:rsidR="003C1315">
              <w:rPr>
                <w:sz w:val="18"/>
                <w:szCs w:val="18"/>
                <w:lang w:val="en-US"/>
              </w:rPr>
              <w:t xml:space="preserve"> </w:t>
            </w:r>
            <w:r w:rsidRPr="00057D9C">
              <w:rPr>
                <w:sz w:val="18"/>
                <w:szCs w:val="18"/>
                <w:lang w:val="en-US"/>
              </w:rPr>
              <w:t>=</w:t>
            </w:r>
            <w:r w:rsidR="003C1315">
              <w:rPr>
                <w:sz w:val="18"/>
                <w:szCs w:val="18"/>
                <w:lang w:val="en-US"/>
              </w:rPr>
              <w:t xml:space="preserve"> </w:t>
            </w:r>
            <w:r w:rsidRPr="00057D9C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13959" w14:textId="77777777" w:rsidR="007A5257" w:rsidRPr="00057D9C" w:rsidRDefault="007A5257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C1DE6F" w14:textId="657EBA07" w:rsidR="007A5257" w:rsidRPr="00057D9C" w:rsidRDefault="003C1315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</w:t>
            </w:r>
            <w:r w:rsidR="007A5257" w:rsidRPr="00057D9C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7A5257" w:rsidRPr="00057D9C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287EE64C" w14:textId="77777777" w:rsidR="007A5257" w:rsidRPr="00057D9C" w:rsidRDefault="007A5257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55BE44" w14:textId="49B38C03" w:rsidR="007A5257" w:rsidRPr="00057D9C" w:rsidRDefault="003C1315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7A5257" w:rsidRPr="00057D9C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7A5257" w:rsidRPr="00057D9C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1F70EEB7" w14:textId="77777777" w:rsidR="007A5257" w:rsidRPr="00057D9C" w:rsidRDefault="007A5257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82A08F" w14:textId="080F3765" w:rsidR="007A5257" w:rsidRPr="00057D9C" w:rsidRDefault="003C1315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</w:t>
            </w:r>
            <w:r w:rsidR="007A5257" w:rsidRPr="00057D9C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7A5257" w:rsidRPr="00057D9C"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5977129F" w14:textId="77777777" w:rsidR="007A5257" w:rsidRPr="00057D9C" w:rsidRDefault="007A5257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8694B5E" w14:textId="4ACCCB2C" w:rsidR="007A5257" w:rsidRPr="00057D9C" w:rsidRDefault="003C1315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 </w:t>
            </w:r>
            <w:r w:rsidR="00710F06" w:rsidRPr="00057D9C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710F06" w:rsidRPr="00057D9C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832A0CF" w14:textId="77777777" w:rsidR="007A5257" w:rsidRPr="00057D9C" w:rsidRDefault="007A5257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9F8B11" w14:textId="2D9B3AA4" w:rsidR="007A5257" w:rsidRPr="00057D9C" w:rsidRDefault="003C1315" w:rsidP="00057D9C">
            <w:pPr>
              <w:spacing w:after="1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- </w:t>
            </w:r>
            <w:r w:rsidR="00710F06" w:rsidRPr="00057D9C">
              <w:rPr>
                <w:sz w:val="18"/>
                <w:szCs w:val="18"/>
                <w:lang w:val="en-US"/>
              </w:rPr>
              <w:t>=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710F06" w:rsidRPr="00057D9C">
              <w:rPr>
                <w:sz w:val="18"/>
                <w:szCs w:val="18"/>
                <w:lang w:val="en-US"/>
              </w:rPr>
              <w:t>10</w:t>
            </w:r>
          </w:p>
        </w:tc>
      </w:tr>
      <w:tr w:rsidR="00057D9C" w:rsidRPr="00057D9C" w14:paraId="1E4606BA" w14:textId="0DA6CC4B" w:rsidTr="00AC364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8B2BA" w14:textId="01117B33" w:rsidR="007A5257" w:rsidRPr="00057D9C" w:rsidRDefault="007A5257" w:rsidP="00057D9C">
            <w:pPr>
              <w:spacing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CTCAE gr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D7623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A247D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687FC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B8758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408AC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D6FD1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7B41D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59ADF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32AC9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4FB1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6F7B7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A0D15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4C429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61116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A820A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B75A7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D4E19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A0B64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3F444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E8EC6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81300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DD55E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F6657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92C41" w14:textId="77777777" w:rsidR="007A5257" w:rsidRPr="00057D9C" w:rsidRDefault="007A5257" w:rsidP="00057D9C">
            <w:pPr>
              <w:spacing w:after="12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3CB34" w14:textId="247368F2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60A20" w14:textId="7A8DDDBC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DAF02" w14:textId="2F805CA0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06093" w14:textId="6A6E2C2E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460EA" w14:textId="1FA1DA8C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B3159" w14:textId="722FBDE4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3C756" w14:textId="2C94CEF0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181C1" w14:textId="63D39172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8E9EF" w14:textId="467FAE76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F5ECC" w14:textId="2B54BBDC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806CD" w14:textId="6CB7BC56" w:rsidR="007A5257" w:rsidRPr="00057D9C" w:rsidRDefault="007A5257" w:rsidP="00057D9C">
            <w:pPr>
              <w:spacing w:after="120"/>
              <w:jc w:val="center"/>
              <w:rPr>
                <w:b/>
                <w:sz w:val="18"/>
                <w:szCs w:val="18"/>
                <w:lang w:val="en-US"/>
              </w:rPr>
            </w:pPr>
            <w:r w:rsidRPr="00057D9C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057D9C" w:rsidRPr="00057D9C" w14:paraId="3ADC7F85" w14:textId="62E44331" w:rsidTr="00AC3642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51025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Mucos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90CBF" w14:textId="16B016F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AC2C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FC38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E085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1A3D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7C44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1A8B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254E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0661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8FBA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A650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3461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5AEA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B5BD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F597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7141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9F67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0293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9E6A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1FC3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6A84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23F6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802B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D6AE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199C7" w14:textId="747F3CFE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  <w:r w:rsidR="00710F06"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D0501" w14:textId="126D34E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2E56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0682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4998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70D6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1E029" w14:textId="7F1FDF88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D9C36" w14:textId="04CF7253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E4A07" w14:textId="25618ED4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2419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2AA9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5F4B969C" w14:textId="1D86F2AB" w:rsidTr="00AC364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4D9C6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Dyspha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34D36" w14:textId="7C6DC77D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5C0A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C645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234C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5EE66D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25EB3B3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C4A836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077A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C704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C4FBA" w14:textId="1A8AEFE0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B56A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54192F5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5393C0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086D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2166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2A35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141B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6A2955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647501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8726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8958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E49C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0D4A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CB54F5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A3FA4F9" w14:textId="17F45175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4D0F3" w14:textId="12E5BA9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F3903" w14:textId="6ECFBD40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B6E55" w14:textId="0F8E0443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24B32" w14:textId="564646F2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74D5B8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4CB77D4" w14:textId="0C1B4EF4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C00A9" w14:textId="0EB0AEF3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53F2B" w14:textId="2B345E9F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1A99E" w14:textId="131EB209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84A1C" w14:textId="1BA0C68F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</w:tr>
      <w:tr w:rsidR="00057D9C" w:rsidRPr="00057D9C" w14:paraId="41118874" w14:textId="07DFF2A9" w:rsidTr="00AC364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DCD7D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Taste alt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1270C" w14:textId="5F211DFE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3F44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EA6A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D09C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D9BC87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C67570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3827C7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CA6C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8300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7A52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6D78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1C7634A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DCE946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013E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9432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1800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9CFC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1E45F95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D7A45F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B98C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8202F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84EF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A2B0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0F3C86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F660023" w14:textId="54E26285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A01B0" w14:textId="394E8F82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85DBB" w14:textId="15E430C4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30E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5FF9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348CC3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1DD153F7" w14:textId="01EE13C6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148BA" w14:textId="257952C5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819A5" w14:textId="3A69201E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9AFA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CF2B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09A95229" w14:textId="2FA94974" w:rsidTr="00AC364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CACF8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49655" w14:textId="14888D44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83ED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F1FE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7FFC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B6BDF0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4585E8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D2DFC2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EA7E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D077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3338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C5B5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43EA0E2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52CA78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3F84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F9916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B86F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673B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911610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AC55DC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B999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14C0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F0F5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BA80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4DC4DC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8D3094B" w14:textId="1F389C24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88DCB" w14:textId="59CAD5DC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38BDD" w14:textId="557B4F62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E8F6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892F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EC129C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07BEB92" w14:textId="6E01F37D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E798C" w14:textId="5BE70562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1EB37" w14:textId="48C66DEC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EBFD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3A63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0040AC16" w14:textId="4BBCFD06" w:rsidTr="00AC364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1A4EB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Hoars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0A3CA" w14:textId="55A02412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83CB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F465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AC8E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37945F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E7CFF1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C53460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2ACF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1AC6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0129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5C12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5AC1070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A36B6E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2F02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462F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539D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8584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24F629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A867A5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172D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F9B4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44E8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56E2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30C2156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D237507" w14:textId="741967AE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244DD" w14:textId="0DAB787F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26FAF" w14:textId="063A6466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A0661" w14:textId="092A62BE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A2327" w14:textId="3A1AC3A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59EDE7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0EEB2FAB" w14:textId="7F73D118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7E7C7" w14:textId="1929882C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602A9" w14:textId="6959BC99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C9F34" w14:textId="32A537C3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3B5FC" w14:textId="07590930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</w:tr>
      <w:tr w:rsidR="00057D9C" w:rsidRPr="00057D9C" w14:paraId="3DFECCA1" w14:textId="3CA9401E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68582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Derm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CAAF1" w14:textId="7B94B37B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691D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5474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C8A1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32B8F7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92CC98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63B804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50DE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2C57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E0D5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2BBC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4CBA1D0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AF872A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44E9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78E0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FC16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CAFF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4F568AB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6136F7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8B0F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9505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CE3D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C8F3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5780689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A0DD190" w14:textId="34EDDC14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02C0B" w14:textId="2420C362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7EEF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38A6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92DB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3847AB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14F8A803" w14:textId="1C2AEF0E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4A2C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F760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A7C9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D81E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31C9148D" w14:textId="553CA3C7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D1760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Xerosto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6A460" w14:textId="12B679EF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CE34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8AE2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DFC5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305635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0C148D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2133A9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B835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A0A8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1BA4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4E1B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47C4A0E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D5D50E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4797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5A1A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6629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0670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66CAE1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260681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57D1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1BB8D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EC47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47B4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4172B9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482B8BB" w14:textId="7B7EB49E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91608" w14:textId="36A0D166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F3824" w14:textId="528E1390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5FF9C" w14:textId="2F916F8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3DCC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87957F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621BEB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7B0A2" w14:textId="3621A3E9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DE495" w14:textId="4399E17C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6415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3D99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51BCB3D4" w14:textId="1BA05173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637F2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D06C4" w14:textId="7D709039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994D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F33C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30E8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490F66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084ACC4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88C86D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E541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C58E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BADB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4833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2DAA121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084258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FFEC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E49F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67BC7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58B6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FB2B3E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5ACA6E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C64E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7E27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79BF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7171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1E7031D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928B731" w14:textId="2398613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6112E" w14:textId="27D63EF1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4C44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D6B6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41A0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B42E3D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4005321C" w14:textId="136B4EAB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7BAFF" w14:textId="16B5A165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46C7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09192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1747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5AC49778" w14:textId="65BD7183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B9EF6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Tris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E2021" w14:textId="6259E912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366E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EBE3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46D8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254B495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44A1C6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A31387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F45C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3DCD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D361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123D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7FC7CE6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F456E0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BCAA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A520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94C2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A5E4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55A0F21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A750E4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1F8D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A4F0C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6E35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CEFB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D4CDC3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F76E068" w14:textId="6E2F8E11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8DAA2" w14:textId="316A0B3A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60CBB" w14:textId="4C3D7D05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F4AE6" w14:textId="6DF2178F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8BBA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6B4CD5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060DE9F" w14:textId="50FD626A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9B4F5" w14:textId="23B55FFA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3C8B5" w14:textId="002FC55A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CA1D9" w14:textId="43B2C4C5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893A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0406FBFA" w14:textId="5705E23C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F3B095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Osteonec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A23BD" w14:textId="2E4F35E0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9DACE" w14:textId="2FD2A02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C062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5B13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79CC155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255AC72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697E1D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FBC7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CEB8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487E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DF46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264593D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64688E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0182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AABF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4E87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627A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F4CA52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A69E2A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8EDC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674E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EE58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86DB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438C8D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0506A7B" w14:textId="7928AB09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C2D5B" w14:textId="28367208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F8E65" w14:textId="4BC156D3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6F08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B23D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9B5E62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3E43A826" w14:textId="3C338073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E04D3" w14:textId="1ED39D90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DBBB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9C4D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ECD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19F0B0F2" w14:textId="78BED429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FD618A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Indurations/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3BC0F" w14:textId="3E56C079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2458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1D06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4545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114301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E8511A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203422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ED68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8972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C00D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94F8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060D185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F6C2FE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595E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42CC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6F68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BAAB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2F2533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56EC85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93C9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5B45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508E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3A43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411CCD3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0CF231C" w14:textId="2FD0B316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88F37" w14:textId="74732F8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4C7FF" w14:textId="01F33466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13558" w14:textId="6A2DE553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2E98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93A44C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5DEA86C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970AB" w14:textId="12D9345D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00A72" w14:textId="31BA950D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2A5C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E23D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53B2D505" w14:textId="24123EE2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0643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A03B8" w14:textId="2122C6AA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D795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4F41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50F5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56B4A0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00420A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96550E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E7F0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BC45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95D6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04F8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1F676FC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E3792E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CC7C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8AE7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9627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376A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0DABA9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234B38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8343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8B4B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AB9D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908C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F687A4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F0B1A9D" w14:textId="6C68A3FC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17F19" w14:textId="0567EDF1" w:rsidR="007A5257" w:rsidRPr="00057D9C" w:rsidRDefault="00710F06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7694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B4A2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C9DB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3713C8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3AF52631" w14:textId="5DF4CF37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9867A" w14:textId="13BE535D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E6BEF" w14:textId="0790DD39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8FFB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3320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3030ACDB" w14:textId="74A30CC8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A2FE08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82AE3" w14:textId="4E2C200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1FFD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17A0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2657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A7B255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153D73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875233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3D51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26F0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9542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F21E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6473A54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3988E4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617F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191E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82A5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CD4D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F6D635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287EAE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B568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3D60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75D77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756F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99E80B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6AE201C" w14:textId="28D4AEC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023B0" w14:textId="3431082A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A16D0" w14:textId="5812F712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81CCF" w14:textId="6A9D46C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8020F" w14:textId="2EB126F2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DF22BB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12050B5B" w14:textId="5B837D4A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A0E53" w14:textId="5E6A78D1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CF155" w14:textId="35A9CA36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7B436" w14:textId="4DBF3CC1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E578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05851CEF" w14:textId="42E1C903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426F2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Anor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70680" w14:textId="0DD59632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14E9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1CF5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D76C1" w14:textId="55EFB3FC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5FF1C51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5922203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D3B1F0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0F2E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27E3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8049E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0525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6C831C7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7CE79A5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8830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7566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B2D8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E41A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6DEA551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1CEA1D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3197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4766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DE7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C982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DC4C53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B87AE54" w14:textId="79FBEA04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48356" w14:textId="504D8241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A18CF" w14:textId="488AD98B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2FE59" w14:textId="11C892D9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F2A0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A9B843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73CCD4EF" w14:textId="3C8A885D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18850" w14:textId="299E1FDE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F8A80" w14:textId="32395773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01412" w14:textId="5CDC9B69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95D8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277E0408" w14:textId="15B67517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3A25D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8A3B3" w14:textId="67D8B0BF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CE2A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08F6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9BDE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46381BB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18B330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431C30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3A69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B519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5DA0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AB40E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13E4A4F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59A996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B412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E8AD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163F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529B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481D23C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0F3214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158C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84B1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4DDE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119F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5E69F85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52DC3AEA" w14:textId="68486943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5500E" w14:textId="3CFB16E5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18150" w14:textId="07AA1AB9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9BA9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306D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674AA7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0A34CA28" w14:textId="218ACFDF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F827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A4AF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BC26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6B3D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3964E9FA" w14:textId="631F348C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D5E94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22C09" w14:textId="7F01864B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007B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41AD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7A35F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FF33C7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164847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83AA92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790B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8612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3DB6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3D34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4BFD501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FF6618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7D2A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9385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456F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96CB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407C95A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685F41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2210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AAB8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2BED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40D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3917334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47CFD77" w14:textId="3994CD41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0C202" w14:textId="1C931B9E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2A008" w14:textId="5297508B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67A9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4B36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7B5768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AF4F598" w14:textId="6555754D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A37C2" w14:textId="1A81FC44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6EDFD" w14:textId="07B788C2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3AE8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FC41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578DF82A" w14:textId="2682690B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0DC2E" w14:textId="77777777" w:rsidR="007A5257" w:rsidRPr="00057D9C" w:rsidRDefault="007A5257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Pain (lo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BD209" w14:textId="7889F590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590E3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44AB4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2A6F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3DFD42AE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37F3CFF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F7E573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528C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96868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70DA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3E8D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1F28F8F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1E3182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291E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2DB99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F6747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9CB30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2D4B35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4F13F0A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C3715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9DFF2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10D0C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E5FC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5608FB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C32EBC0" w14:textId="48BDE15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645A3" w14:textId="756D1277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4382F" w14:textId="746A4A00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AB299" w14:textId="2CA5DC0F" w:rsidR="007A5257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63C2D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6D2CC56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12433B6" w14:textId="27063BF7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82453" w14:textId="260D5749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EC6AC" w14:textId="38B021F5" w:rsidR="007A5257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9FBF1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497CB" w14:textId="77777777" w:rsidR="007A5257" w:rsidRPr="00057D9C" w:rsidRDefault="007A5257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4036EB80" w14:textId="6F404DEA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64230" w14:textId="77777777" w:rsidR="00C011AD" w:rsidRPr="00057D9C" w:rsidRDefault="00C011AD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Pain (ot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630F5" w14:textId="5F9E7B23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11B3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E029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747FA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0D714732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DC508E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AF45C0B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BD3B6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5AC0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56851A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D257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1BD40D9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11A4A40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F3E6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A0EB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39B1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25B2A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05D01382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A890D0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4FB11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07FE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6F09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8DBD9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3BE0222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1E39741" w14:textId="2EBB44C9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3BC8D" w14:textId="614AA630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761E4" w14:textId="07D6711C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54F62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C11AE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9A65D8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7C93D297" w14:textId="58138F0A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B4938" w14:textId="01636713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E61A7" w14:textId="5D7601B7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06C5A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9FDE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10CA9313" w14:textId="618F2092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554E9" w14:textId="77777777" w:rsidR="00C011AD" w:rsidRPr="00057D9C" w:rsidRDefault="00C011AD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72617" w14:textId="5DE6E839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D2A15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4267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98D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1994A375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764F79F2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2062CD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29ADB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B953A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8D1D2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659F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4495B85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ECE8FA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6967D7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14DBE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03310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3B9C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5C3A5C95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45FEABC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1B1FC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5FA91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A8DB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042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7E3376E5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12AB3A36" w14:textId="40C629C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909C8" w14:textId="0D3D9B2D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32BF3" w14:textId="0F76C5B2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7DEE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4D90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811B44E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611A4EF5" w14:textId="132CC411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63D94" w14:textId="376A8569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A0BCF" w14:textId="0C8CE0B1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BE3F6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1791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0822EF56" w14:textId="46EEA74B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90A02" w14:textId="77777777" w:rsidR="00C011AD" w:rsidRPr="00057D9C" w:rsidRDefault="00C011AD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1BADB" w14:textId="7E67ABDE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2C05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761BB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D195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</w:tcPr>
          <w:p w14:paraId="63A16F8C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</w:tcPr>
          <w:p w14:paraId="43414B5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3AF5122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5C35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4FA9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F307A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39130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</w:tcPr>
          <w:p w14:paraId="4C05A23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0F2E337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A0BC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23160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CFB5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29BFC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11B6DD8E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2F5E3D3F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05741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0296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08D77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FC12E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</w:tcPr>
          <w:p w14:paraId="20A9DDE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</w:tcPr>
          <w:p w14:paraId="60E5C92C" w14:textId="2B53C8C4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BF5A3" w14:textId="4849D641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1FC7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66FDC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5EF8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7E2CCF2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</w:tcPr>
          <w:p w14:paraId="32EB5CB8" w14:textId="49E735EB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6F41B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ACEF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1DF76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4B679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057D9C" w:rsidRPr="00057D9C" w14:paraId="2108C08E" w14:textId="00290BB7" w:rsidTr="00AC3642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45FC1" w14:textId="77777777" w:rsidR="00C011AD" w:rsidRPr="00057D9C" w:rsidRDefault="00C011AD" w:rsidP="00AC3642">
            <w:pPr>
              <w:spacing w:before="40" w:after="120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Pulmo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A3AB7" w14:textId="6A3969B1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B62E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D613B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7C1D7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431CB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706A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7CAB9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91E0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1F870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4D13B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B9787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100BE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645AC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BD0B7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2F8CA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F1DF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DA2F7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19879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34362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CCFF4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2BD2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032CD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9B8F1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FEF61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50D17" w14:textId="5254808A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A6A1A" w14:textId="0ED3FFE2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B0CA1" w14:textId="760C3B18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D2CF1" w14:textId="4E43F830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0941E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7BD73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F00C" w14:textId="460C4D7D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14EB3" w14:textId="61059B6F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8210F" w14:textId="2F28E829" w:rsidR="00C011AD" w:rsidRPr="00057D9C" w:rsidRDefault="00057D9C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  <w:r w:rsidRPr="00057D9C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A2E49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31118" w14:textId="77777777" w:rsidR="00C011AD" w:rsidRPr="00057D9C" w:rsidRDefault="00C011AD" w:rsidP="00AC3642">
            <w:pPr>
              <w:spacing w:before="40" w:after="120"/>
              <w:jc w:val="right"/>
              <w:rPr>
                <w:sz w:val="18"/>
                <w:szCs w:val="18"/>
                <w:lang w:val="en-US"/>
              </w:rPr>
            </w:pPr>
          </w:p>
        </w:tc>
      </w:tr>
    </w:tbl>
    <w:p w14:paraId="31AFAD59" w14:textId="3FEB0E78" w:rsidR="000D1390" w:rsidRPr="00120F2F" w:rsidRDefault="000D1390" w:rsidP="000D1390">
      <w:pPr>
        <w:rPr>
          <w:b/>
          <w:lang w:val="en-GB"/>
        </w:rPr>
      </w:pPr>
      <w:r w:rsidRPr="000D1390">
        <w:rPr>
          <w:b/>
          <w:lang w:val="en-US"/>
        </w:rPr>
        <w:t>Appendix C.</w:t>
      </w:r>
      <w:r>
        <w:rPr>
          <w:lang w:val="en-US"/>
        </w:rPr>
        <w:t xml:space="preserve"> </w:t>
      </w:r>
      <w:r w:rsidRPr="00120F2F">
        <w:rPr>
          <w:b/>
          <w:lang w:val="en-GB"/>
        </w:rPr>
        <w:t xml:space="preserve">Acute and late toxicity; number of </w:t>
      </w:r>
      <w:proofErr w:type="gramStart"/>
      <w:r w:rsidRPr="00120F2F">
        <w:rPr>
          <w:b/>
          <w:lang w:val="en-GB"/>
        </w:rPr>
        <w:t>patients  with</w:t>
      </w:r>
      <w:proofErr w:type="gramEnd"/>
      <w:r w:rsidRPr="00120F2F">
        <w:rPr>
          <w:b/>
          <w:lang w:val="en-GB"/>
        </w:rPr>
        <w:t xml:space="preserve">  grade 0</w:t>
      </w:r>
      <w:r w:rsidR="003C1315">
        <w:rPr>
          <w:b/>
          <w:lang w:val="en-GB"/>
        </w:rPr>
        <w:t xml:space="preserve"> </w:t>
      </w:r>
      <w:r w:rsidRPr="00120F2F">
        <w:rPr>
          <w:b/>
          <w:lang w:val="en-GB"/>
        </w:rPr>
        <w:t>-</w:t>
      </w:r>
      <w:r w:rsidR="003C1315">
        <w:rPr>
          <w:b/>
          <w:lang w:val="en-GB"/>
        </w:rPr>
        <w:t xml:space="preserve"> </w:t>
      </w:r>
      <w:r w:rsidRPr="00120F2F">
        <w:rPr>
          <w:b/>
          <w:lang w:val="en-GB"/>
        </w:rPr>
        <w:t xml:space="preserve">4 CTCAE score </w:t>
      </w:r>
    </w:p>
    <w:p w14:paraId="2C02500A" w14:textId="2B5F68FB" w:rsidR="006D4019" w:rsidRPr="002D0704" w:rsidRDefault="006D4019">
      <w:pPr>
        <w:rPr>
          <w:lang w:val="en-US"/>
        </w:rPr>
      </w:pPr>
    </w:p>
    <w:p w14:paraId="6FC56067" w14:textId="77777777" w:rsidR="00703991" w:rsidRPr="002D0704" w:rsidRDefault="00703991">
      <w:pPr>
        <w:rPr>
          <w:lang w:val="en-US"/>
        </w:rPr>
      </w:pPr>
    </w:p>
    <w:sectPr w:rsidR="00703991" w:rsidRPr="002D0704" w:rsidSect="00057D9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35D"/>
    <w:rsid w:val="00003C73"/>
    <w:rsid w:val="000230F2"/>
    <w:rsid w:val="00057D9C"/>
    <w:rsid w:val="000D1390"/>
    <w:rsid w:val="00120F2F"/>
    <w:rsid w:val="00227804"/>
    <w:rsid w:val="002D0704"/>
    <w:rsid w:val="002F1193"/>
    <w:rsid w:val="003C1315"/>
    <w:rsid w:val="00472B7A"/>
    <w:rsid w:val="004D17C2"/>
    <w:rsid w:val="00597AA2"/>
    <w:rsid w:val="005B7F5F"/>
    <w:rsid w:val="00617616"/>
    <w:rsid w:val="00680144"/>
    <w:rsid w:val="00680FF1"/>
    <w:rsid w:val="006C3AEF"/>
    <w:rsid w:val="006D4019"/>
    <w:rsid w:val="00703991"/>
    <w:rsid w:val="00710F06"/>
    <w:rsid w:val="00714228"/>
    <w:rsid w:val="00760110"/>
    <w:rsid w:val="007A5257"/>
    <w:rsid w:val="0080509E"/>
    <w:rsid w:val="00855890"/>
    <w:rsid w:val="00992171"/>
    <w:rsid w:val="00AC3642"/>
    <w:rsid w:val="00B32C39"/>
    <w:rsid w:val="00C011AD"/>
    <w:rsid w:val="00C3735D"/>
    <w:rsid w:val="00E97355"/>
    <w:rsid w:val="00EB3163"/>
    <w:rsid w:val="00EB7AB9"/>
    <w:rsid w:val="00F1684A"/>
    <w:rsid w:val="00F7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B9C0B"/>
  <w15:docId w15:val="{2BC6163F-3D03-4BA8-AF61-BE7FB977E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C37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373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3735D"/>
    <w:rPr>
      <w:rFonts w:ascii="Tahoma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2780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2780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2780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2780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278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6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C614F-0BE1-4584-898B-A4864B939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 Magne Kaarstein Moan</dc:creator>
  <cp:lastModifiedBy>Bente Cecilie Delphin Amdal</cp:lastModifiedBy>
  <cp:revision>2</cp:revision>
  <dcterms:created xsi:type="dcterms:W3CDTF">2023-05-19T12:53:00Z</dcterms:created>
  <dcterms:modified xsi:type="dcterms:W3CDTF">2023-05-19T12:53:00Z</dcterms:modified>
</cp:coreProperties>
</file>